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6BB" w:rsidRPr="00437E73" w:rsidRDefault="009176BB" w:rsidP="009176BB">
      <w:pPr>
        <w:rPr>
          <w:rFonts w:ascii="Times New Roman" w:eastAsia="宋体" w:hAnsi="Times New Roman" w:cs="Times New Roman"/>
          <w:kern w:val="0"/>
          <w:sz w:val="24"/>
        </w:rPr>
      </w:pPr>
      <w:bookmarkStart w:id="0" w:name="_GoBack"/>
      <w:bookmarkEnd w:id="0"/>
      <w:proofErr w:type="gramStart"/>
      <w:r w:rsidRPr="00437E73">
        <w:rPr>
          <w:rFonts w:ascii="Times New Roman" w:eastAsia="宋体" w:hAnsi="Times New Roman" w:cs="Times New Roman"/>
          <w:b/>
          <w:kern w:val="0"/>
          <w:sz w:val="24"/>
        </w:rPr>
        <w:t>S3</w:t>
      </w:r>
      <w:r w:rsidRPr="0058401B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Pr="00437E73">
        <w:rPr>
          <w:rFonts w:ascii="Times New Roman" w:eastAsia="宋体" w:hAnsi="Times New Roman" w:cs="Times New Roman"/>
          <w:b/>
          <w:kern w:val="0"/>
          <w:sz w:val="24"/>
        </w:rPr>
        <w:t>Table.</w:t>
      </w:r>
      <w:proofErr w:type="gramEnd"/>
      <w:r w:rsidRPr="00437E73">
        <w:rPr>
          <w:rFonts w:ascii="Times New Roman" w:eastAsia="宋体" w:hAnsi="Times New Roman" w:cs="Times New Roman"/>
          <w:kern w:val="0"/>
          <w:sz w:val="24"/>
        </w:rPr>
        <w:t xml:space="preserve"> Primers used for sequencing and vector construction.</w:t>
      </w:r>
    </w:p>
    <w:tbl>
      <w:tblPr>
        <w:tblW w:w="8840" w:type="dxa"/>
        <w:tblInd w:w="-318" w:type="dxa"/>
        <w:tblLook w:val="04A0" w:firstRow="1" w:lastRow="0" w:firstColumn="1" w:lastColumn="0" w:noHBand="0" w:noVBand="1"/>
      </w:tblPr>
      <w:tblGrid>
        <w:gridCol w:w="2126"/>
        <w:gridCol w:w="6714"/>
      </w:tblGrid>
      <w:tr w:rsidR="009176BB" w:rsidRPr="00437E73" w:rsidTr="00202F3B">
        <w:trPr>
          <w:trHeight w:val="315"/>
        </w:trPr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37E73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Name</w:t>
            </w:r>
          </w:p>
        </w:tc>
        <w:tc>
          <w:tcPr>
            <w:tcW w:w="6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437E73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Sequence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tHKT1-WTF</w:t>
            </w:r>
          </w:p>
        </w:tc>
        <w:tc>
          <w:tcPr>
            <w:tcW w:w="6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GTAGACCTCTCTACACTTTC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tHKT1-WTR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ACTTCCTCAATCCATGGGA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DNA LB primer3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GACCATCATACTCATTGCT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4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TATCACTTCCTAGATTGTGT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4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CTCACATACAAACTGACAAT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5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AACATCCACATTGGTGTA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5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ATTCTTTCTTGGAATCTC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6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CGTGTAATTCACAAAAGTA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6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ACATGGTTAATGAATACCT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7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AAAGAGTGTACTCTGACA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7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GCTTATGTTAGAGACTTTA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8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TGTCAACGTTTGGTGTAT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8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TTTTCTCGGACAGATTCT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9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GAGTTCTGTAGTGCATAC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9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AATTGATGGAAGTGAACG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0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AGACATCCCATGTTACTC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0-2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CACGTACATGGAAATTGT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1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CTTCCTCTTACAAATACC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1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GAACCACCGAGTACAA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2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ACGTTGAGACTGTTACT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2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GAGTACCAAGATAGCTGG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3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TACAGCTTCTTTTCTTCT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3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ACTTCCTCAATCCATGGGA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4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AGTGCTATTCTTTTGGCT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4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CTCTTAAGTGATGGAGA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5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ACATTAACGCCGGAAAA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5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TTTCGGTGATTGAAATGA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6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GGAGGAGATGATGATTCC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6-3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AATAAATTCTTCCGGTCC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su-HKT-R17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CGGGTTTAAGTTTTTG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8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TTATACTACTCCCAACTC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8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CGAGGATTAACGATGAT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9-1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ATGGCAGTGCATATGGAAA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8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CGAGGATTAACGATGAT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F19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TGGTAGGTTTAAGCAGTT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-R19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GAAGACATGTGTGTCAAA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UBCF</w:t>
            </w:r>
          </w:p>
        </w:tc>
        <w:tc>
          <w:tcPr>
            <w:tcW w:w="6456" w:type="dxa"/>
            <w:noWrap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 xml:space="preserve">CTGCGACTCAGGGAATCTTCTAA 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UBCR</w:t>
            </w:r>
          </w:p>
        </w:tc>
        <w:tc>
          <w:tcPr>
            <w:tcW w:w="6456" w:type="dxa"/>
            <w:noWrap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 xml:space="preserve">TTGTGCCATTGAATTGAACCC 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 exon2-3-1L</w:t>
            </w:r>
          </w:p>
        </w:tc>
        <w:tc>
          <w:tcPr>
            <w:tcW w:w="6456" w:type="dxa"/>
            <w:noWrap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ATCACCGAAAGGCAAAAT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1 exon2-3-1R</w:t>
            </w:r>
          </w:p>
        </w:tc>
        <w:tc>
          <w:tcPr>
            <w:tcW w:w="6456" w:type="dxa"/>
            <w:noWrap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GTCCTGCAAACCCATAACT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-pro-gene L</w:t>
            </w:r>
          </w:p>
        </w:tc>
        <w:tc>
          <w:tcPr>
            <w:tcW w:w="6456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GAGTCGACCAACGAAGCTTTGTTCATAGGTATTTGAGTAAAGAACTCA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lastRenderedPageBreak/>
              <w:t>PHMS-HKT1-MID-R</w:t>
            </w:r>
          </w:p>
        </w:tc>
        <w:tc>
          <w:tcPr>
            <w:tcW w:w="6456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AACATGAGGATAGTGAGGAAGATAAGT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PHMS-HKT1-MID-L</w:t>
            </w:r>
          </w:p>
        </w:tc>
        <w:tc>
          <w:tcPr>
            <w:tcW w:w="6456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CCTCACTATCCTCATGTTCCTCGGTG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-pro-gene R</w:t>
            </w:r>
          </w:p>
        </w:tc>
        <w:tc>
          <w:tcPr>
            <w:tcW w:w="6456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ATTCCTCCTCCTCCTCCGGAAGACGAGGGGTAAAGAATCCATGC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su</w:t>
            </w:r>
            <w:proofErr w:type="spellEnd"/>
            <w:r w:rsidRPr="00437E73">
              <w:rPr>
                <w:rFonts w:ascii="Times New Roman" w:eastAsia="宋体" w:hAnsi="Times New Roman" w:cs="Times New Roman"/>
                <w:kern w:val="0"/>
              </w:rPr>
              <w:t>-HKT-pro-gene L</w:t>
            </w:r>
          </w:p>
        </w:tc>
        <w:tc>
          <w:tcPr>
            <w:tcW w:w="6456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GAGTCGACCAACGAAGCTTCTAAGCTTCATTCTTGTGCAGCCTATTCCTA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PHMS-HKT1-MID-R</w:t>
            </w:r>
          </w:p>
        </w:tc>
        <w:tc>
          <w:tcPr>
            <w:tcW w:w="6456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AACATGAGGATAGTGAGGAAGATAAGT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PHMS-HKT1-MID-L</w:t>
            </w:r>
          </w:p>
        </w:tc>
        <w:tc>
          <w:tcPr>
            <w:tcW w:w="6456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CCTCACTATCCTCATGTTCCTCGGTG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-pro-</w:t>
            </w: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geneR</w:t>
            </w:r>
            <w:proofErr w:type="spellEnd"/>
          </w:p>
        </w:tc>
        <w:tc>
          <w:tcPr>
            <w:tcW w:w="6456" w:type="dxa"/>
            <w:vAlign w:val="center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ATTCCTCCTCCTCCTCCGGAAGACGAGGGGTAAAGAATCCATGC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-GUSL TONG</w:t>
            </w:r>
          </w:p>
        </w:tc>
        <w:tc>
          <w:tcPr>
            <w:tcW w:w="6456" w:type="dxa"/>
            <w:noWrap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GCTTGCATGCCTGCAGCATTCTTGTGCAGCCTATTCCTA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-GUSR TONG</w:t>
            </w:r>
          </w:p>
        </w:tc>
        <w:tc>
          <w:tcPr>
            <w:tcW w:w="6456" w:type="dxa"/>
            <w:noWrap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TCGGTACCCGGGGATCCTTTAGTTCTCGAGTCGGTCTAA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-GUSL TONG2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CTTGCATGCCTGCAGGCTAATTTGCAATGTTCATAG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-GUSR TONG</w:t>
            </w:r>
          </w:p>
        </w:tc>
        <w:tc>
          <w:tcPr>
            <w:tcW w:w="6456" w:type="dxa"/>
            <w:noWrap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TCGGTACCCGGGGATCCTTTAGTTCTCGAGTCGGTCTAAGC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E3-PstI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CTGCAGTGCATATGGAAACGTG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E3-XbaI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CTCTAGAGCGGCCAGATTTGGCT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E3-SacI</w:t>
            </w:r>
          </w:p>
        </w:tc>
        <w:tc>
          <w:tcPr>
            <w:tcW w:w="6456" w:type="dxa"/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CGAGCTCTGCATATGGAAACGTGG</w:t>
            </w:r>
          </w:p>
        </w:tc>
      </w:tr>
      <w:tr w:rsidR="009176BB" w:rsidRPr="00437E73" w:rsidTr="00202F3B">
        <w:trPr>
          <w:trHeight w:val="315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HKTE3-NotI</w:t>
            </w:r>
          </w:p>
        </w:tc>
        <w:tc>
          <w:tcPr>
            <w:tcW w:w="6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76BB" w:rsidRPr="00437E73" w:rsidRDefault="009176BB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TAAGAATGCGGCCGCGCGGCCAGATTTGGCTG</w:t>
            </w:r>
          </w:p>
        </w:tc>
      </w:tr>
    </w:tbl>
    <w:p w:rsidR="00F36DD1" w:rsidRDefault="00F36DD1"/>
    <w:sectPr w:rsidR="00F36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6BB"/>
    <w:rsid w:val="009176BB"/>
    <w:rsid w:val="00F3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6BB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6BB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8</Characters>
  <Application>Microsoft Office Word</Application>
  <DocSecurity>0</DocSecurity>
  <Lines>15</Lines>
  <Paragraphs>4</Paragraphs>
  <ScaleCrop>false</ScaleCrop>
  <Company>Microsoft</Company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03T09:34:00Z</dcterms:created>
  <dcterms:modified xsi:type="dcterms:W3CDTF">2017-08-03T09:34:00Z</dcterms:modified>
</cp:coreProperties>
</file>